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3A602" w14:textId="77DE7855" w:rsidR="00A84CED" w:rsidRDefault="009A7B58" w:rsidP="000176C4">
      <w:pPr>
        <w:jc w:val="center"/>
        <w:rPr>
          <w:rFonts w:ascii="Times New Roman" w:hAnsi="Times New Roman" w:cs="Times New Roman"/>
          <w:b/>
          <w:bCs/>
        </w:rPr>
      </w:pPr>
      <w:r w:rsidRPr="009A7B58">
        <w:rPr>
          <w:rFonts w:ascii="Times New Roman" w:hAnsi="Times New Roman" w:cs="Times New Roman"/>
          <w:b/>
          <w:bCs/>
        </w:rPr>
        <w:t>Supplementa</w:t>
      </w:r>
      <w:r w:rsidR="0095342A">
        <w:rPr>
          <w:rFonts w:ascii="Times New Roman" w:hAnsi="Times New Roman" w:cs="Times New Roman" w:hint="eastAsia"/>
          <w:b/>
          <w:bCs/>
        </w:rPr>
        <w:t>ry</w:t>
      </w:r>
      <w:r w:rsidRPr="009A7B58">
        <w:rPr>
          <w:rFonts w:ascii="Times New Roman" w:hAnsi="Times New Roman" w:cs="Times New Roman"/>
          <w:b/>
          <w:bCs/>
        </w:rPr>
        <w:t xml:space="preserve"> </w:t>
      </w:r>
      <w:r w:rsidR="00D221BC">
        <w:rPr>
          <w:rFonts w:ascii="Times New Roman" w:hAnsi="Times New Roman" w:cs="Times New Roman" w:hint="eastAsia"/>
          <w:b/>
          <w:bCs/>
        </w:rPr>
        <w:t>table</w:t>
      </w:r>
      <w:r w:rsidRPr="009A7B58">
        <w:rPr>
          <w:rFonts w:ascii="Times New Roman" w:hAnsi="Times New Roman" w:cs="Times New Roman"/>
          <w:b/>
          <w:bCs/>
        </w:rPr>
        <w:t>s</w:t>
      </w:r>
    </w:p>
    <w:tbl>
      <w:tblPr>
        <w:tblW w:w="15720" w:type="dxa"/>
        <w:tblInd w:w="-87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8"/>
        <w:gridCol w:w="878"/>
        <w:gridCol w:w="880"/>
        <w:gridCol w:w="70"/>
        <w:gridCol w:w="878"/>
        <w:gridCol w:w="880"/>
        <w:gridCol w:w="70"/>
        <w:gridCol w:w="878"/>
        <w:gridCol w:w="880"/>
        <w:gridCol w:w="70"/>
        <w:gridCol w:w="878"/>
        <w:gridCol w:w="880"/>
        <w:gridCol w:w="70"/>
        <w:gridCol w:w="860"/>
        <w:gridCol w:w="860"/>
        <w:gridCol w:w="160"/>
        <w:gridCol w:w="860"/>
        <w:gridCol w:w="860"/>
        <w:gridCol w:w="160"/>
        <w:gridCol w:w="860"/>
        <w:gridCol w:w="860"/>
        <w:gridCol w:w="160"/>
        <w:gridCol w:w="860"/>
        <w:gridCol w:w="860"/>
      </w:tblGrid>
      <w:tr w:rsidR="00C70177" w:rsidRPr="0052027E" w14:paraId="44893B60" w14:textId="77777777" w:rsidTr="009F4496">
        <w:trPr>
          <w:trHeight w:val="324"/>
        </w:trPr>
        <w:tc>
          <w:tcPr>
            <w:tcW w:w="15720" w:type="dxa"/>
            <w:gridSpan w:val="2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119B8D" w14:textId="58AF1756" w:rsidR="00C70177" w:rsidRPr="0052027E" w:rsidRDefault="00C70177" w:rsidP="0052027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  <w:t xml:space="preserve">Table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  <w:lang w:bidi="ar-SA"/>
              </w:rPr>
              <w:t>S</w:t>
            </w:r>
            <w:r w:rsidRPr="0052027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  <w:t>1.</w:t>
            </w: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 xml:space="preserve"> Prevalence of herpes zoster vaccination among U.S. older adults in 2008-2023.</w:t>
            </w:r>
          </w:p>
        </w:tc>
      </w:tr>
      <w:tr w:rsidR="0052027E" w:rsidRPr="0052027E" w14:paraId="1B6E0C28" w14:textId="77777777" w:rsidTr="0052027E">
        <w:trPr>
          <w:trHeight w:val="324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B2D5" w14:textId="77777777" w:rsidR="0052027E" w:rsidRPr="0052027E" w:rsidRDefault="0052027E" w:rsidP="0052027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lang w:bidi="ar-SA"/>
              </w:rPr>
            </w:pPr>
          </w:p>
        </w:tc>
        <w:tc>
          <w:tcPr>
            <w:tcW w:w="7242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5470D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  <w:t>With diabetes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AC62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7360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11517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  <w:t>Without diabetes</w:t>
            </w:r>
          </w:p>
        </w:tc>
      </w:tr>
      <w:tr w:rsidR="0052027E" w:rsidRPr="0052027E" w14:paraId="4C7D0383" w14:textId="77777777" w:rsidTr="0052027E">
        <w:trPr>
          <w:trHeight w:val="324"/>
        </w:trPr>
        <w:tc>
          <w:tcPr>
            <w:tcW w:w="10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5258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  <w:t>Year</w:t>
            </w:r>
          </w:p>
        </w:tc>
        <w:tc>
          <w:tcPr>
            <w:tcW w:w="175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70DCBC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  <w:t>Overall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FE81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541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88716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  <w:t>Age (years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2961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17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6F3DF8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  <w:t>Overal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C6E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548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24B69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  <w:t>Age (years)</w:t>
            </w:r>
          </w:p>
        </w:tc>
      </w:tr>
      <w:tr w:rsidR="0052027E" w:rsidRPr="0052027E" w14:paraId="2B563B59" w14:textId="77777777" w:rsidTr="0052027E">
        <w:trPr>
          <w:trHeight w:val="312"/>
        </w:trPr>
        <w:tc>
          <w:tcPr>
            <w:tcW w:w="104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C97D2" w14:textId="77777777" w:rsidR="0052027E" w:rsidRPr="0052027E" w:rsidRDefault="0052027E" w:rsidP="0052027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175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594E52" w14:textId="77777777" w:rsidR="0052027E" w:rsidRPr="0052027E" w:rsidRDefault="0052027E" w:rsidP="0052027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E838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17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A8561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  <w:t>50-59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B82D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17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D7CCE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  <w:t>60-69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C560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17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DCB5B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Cs w:val="24"/>
                <w:lang w:bidi="ar-SA"/>
              </w:rPr>
              <w:t>≥</w:t>
            </w:r>
            <w:r w:rsidRPr="0052027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  <w:t>70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3F44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17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F8763" w14:textId="77777777" w:rsidR="0052027E" w:rsidRPr="0052027E" w:rsidRDefault="0052027E" w:rsidP="0052027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9A5E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bidi="ar-SA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0E469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  <w:t>50-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6E71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CD690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  <w:t>60-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3FAE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FE42D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</w:pPr>
            <w:r w:rsidRPr="0052027E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Cs w:val="24"/>
                <w:lang w:bidi="ar-SA"/>
              </w:rPr>
              <w:t>≥</w:t>
            </w:r>
            <w:r w:rsidRPr="0052027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  <w:t>70</w:t>
            </w:r>
          </w:p>
        </w:tc>
      </w:tr>
      <w:tr w:rsidR="0052027E" w:rsidRPr="0052027E" w14:paraId="36A10660" w14:textId="77777777" w:rsidTr="0052027E">
        <w:trPr>
          <w:trHeight w:val="372"/>
        </w:trPr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2F7CB5" w14:textId="77777777" w:rsidR="0052027E" w:rsidRPr="0052027E" w:rsidRDefault="0052027E" w:rsidP="0052027E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FE82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% </w:t>
            </w: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9BCB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SE </w:t>
            </w: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b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99A3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F7E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% </w:t>
            </w: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E67C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SE </w:t>
            </w: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b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00C7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C177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% </w:t>
            </w: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CF3F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SE </w:t>
            </w: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b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82C5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AB94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% </w:t>
            </w: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2122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SE </w:t>
            </w: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b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E978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8664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 xml:space="preserve">% </w:t>
            </w: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8367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 xml:space="preserve">SE </w:t>
            </w: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D4A9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27B6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 xml:space="preserve">% </w:t>
            </w: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44F3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 xml:space="preserve">SE </w:t>
            </w: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FF16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D095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 xml:space="preserve">% </w:t>
            </w: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CDB7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 xml:space="preserve">SE </w:t>
            </w: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B9A2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4A52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 xml:space="preserve">% </w:t>
            </w: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18A3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 xml:space="preserve">SE </w:t>
            </w: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b</w:t>
            </w:r>
          </w:p>
        </w:tc>
      </w:tr>
      <w:tr w:rsidR="0052027E" w:rsidRPr="0052027E" w14:paraId="18398AAA" w14:textId="77777777" w:rsidTr="0052027E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E5DE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5364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FB64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6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B68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9330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6736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7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6C9B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4E59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7CA1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0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082B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450E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7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1336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4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E670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2C17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5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406D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7F49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F60C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0B24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3E43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637E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BFFA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A5B0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283A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7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106A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7</w:t>
            </w:r>
          </w:p>
        </w:tc>
      </w:tr>
      <w:tr w:rsidR="0052027E" w:rsidRPr="0052027E" w14:paraId="3F57EA9C" w14:textId="77777777" w:rsidTr="0052027E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6C9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84FC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7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9344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8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7370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BF1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1734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2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0706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480F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59A5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7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FD8E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1A83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9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FB8C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1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F650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2CD9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6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6588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FD75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4EE5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828E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58FE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DE83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8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3077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1172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EC6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9499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7</w:t>
            </w:r>
          </w:p>
        </w:tc>
      </w:tr>
      <w:tr w:rsidR="0052027E" w:rsidRPr="0052027E" w14:paraId="4328707C" w14:textId="77777777" w:rsidTr="0052027E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03F9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419F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9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4BC4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8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69A7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0E8C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EE57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0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5276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442F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B288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5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E682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DB6D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B614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2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4D5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3ED4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9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95F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DDDD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4F76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3B98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24A9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439B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4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686B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93B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DCC6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5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6B8B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9</w:t>
            </w:r>
          </w:p>
        </w:tc>
      </w:tr>
      <w:tr w:rsidR="0052027E" w:rsidRPr="0052027E" w14:paraId="6008B44B" w14:textId="77777777" w:rsidTr="0052027E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02D8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E42E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A0CC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8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9510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6B43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B812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1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7C98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C327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9C07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3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8C9D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49FE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6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7A72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5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55B0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70F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846C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0AC0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4003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984B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4490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4DE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3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04D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5DE7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4E7A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7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6E83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8</w:t>
            </w:r>
          </w:p>
        </w:tc>
      </w:tr>
      <w:tr w:rsidR="0052027E" w:rsidRPr="0052027E" w14:paraId="643FBCD5" w14:textId="77777777" w:rsidTr="0052027E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816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541C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A2DF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8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2241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E50A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9048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0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EFA5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7CDC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D244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5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5965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5DD6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6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A8E2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4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D608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D623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4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D371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72AC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1ABD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5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A98A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D29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21D9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8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D8F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3F8F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2B38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3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F45A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9</w:t>
            </w:r>
          </w:p>
        </w:tc>
      </w:tr>
      <w:tr w:rsidR="0052027E" w:rsidRPr="0052027E" w14:paraId="29E87422" w14:textId="77777777" w:rsidTr="0052027E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C14D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75CC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6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044B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9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1B2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11AE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6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231C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2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BECD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AD11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9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56F4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8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9ADA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8FEB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FD0B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7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63B4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D850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6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8D7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15EA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A1F7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5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6D5E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C4E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C48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3BE9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2869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1EE1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6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82B7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1</w:t>
            </w:r>
          </w:p>
        </w:tc>
      </w:tr>
      <w:tr w:rsidR="0052027E" w:rsidRPr="0052027E" w14:paraId="67FF1A66" w14:textId="77777777" w:rsidTr="0052027E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C189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8235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8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062D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9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CF90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B0F8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5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ED97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0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8E7D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260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5DAB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8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47CF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AEB7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347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7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511D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A906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7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22F0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2420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C12B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78A5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40A5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DB5C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5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344A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E48E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0D97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429A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9</w:t>
            </w:r>
          </w:p>
        </w:tc>
      </w:tr>
      <w:tr w:rsidR="0052027E" w:rsidRPr="0052027E" w14:paraId="58F6CF45" w14:textId="77777777" w:rsidTr="0052027E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4AB5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F401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99CD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1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408E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6635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6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E610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6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CB0D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81E0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43C0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7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E767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44C8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829C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8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7E8F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07F7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6626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CEE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075E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5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897D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5899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C3D1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8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FC5D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67F8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772D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DE4F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0</w:t>
            </w:r>
          </w:p>
        </w:tc>
      </w:tr>
      <w:tr w:rsidR="0052027E" w:rsidRPr="0052027E" w14:paraId="56F6C44D" w14:textId="77777777" w:rsidTr="0052027E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A729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AF39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0589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0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3D6E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71B6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5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40C7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1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E769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7438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5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6B4B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8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F912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008E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4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D5F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8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85B1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AADA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50A5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B165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57DF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E75E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ECEF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72A6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9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2ACA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73AF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E18E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7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F3E5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0</w:t>
            </w:r>
          </w:p>
        </w:tc>
      </w:tr>
      <w:tr w:rsidR="0052027E" w:rsidRPr="0052027E" w14:paraId="133EE44E" w14:textId="77777777" w:rsidTr="0052027E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5A91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5DA5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5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6DBE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1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0118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C45B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5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C9FF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0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13F3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3DAB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9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A198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.0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2770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E4F9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6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F54B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9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14DD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4F44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2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BE4D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7DE6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C19B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5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45F5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9A9B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01AD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9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333C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71D0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29D4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9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82B3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0</w:t>
            </w:r>
          </w:p>
        </w:tc>
      </w:tr>
      <w:tr w:rsidR="0052027E" w:rsidRPr="0052027E" w14:paraId="5073508A" w14:textId="77777777" w:rsidTr="0052027E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9397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E356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308C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1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4B72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211A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5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B208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2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AFEF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3CDC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5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A1DC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8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5A7B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F454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6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1D16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8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ADB7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1706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18D5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8E4F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4390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5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BEFC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B386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0AD3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8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1642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D0CB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D46F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8F31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1</w:t>
            </w:r>
          </w:p>
        </w:tc>
      </w:tr>
      <w:tr w:rsidR="0052027E" w:rsidRPr="0052027E" w14:paraId="7F3B454B" w14:textId="77777777" w:rsidTr="0052027E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5A70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5C32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7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BD87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0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C942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CF2E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FC4F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5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F5E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E2F6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7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E80E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7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4E88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85FA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6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950E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6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13DE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FAEA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4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C860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D8A7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5B03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8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769D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4D1E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5282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8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1C0C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D41A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C4F5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D059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8</w:t>
            </w:r>
          </w:p>
        </w:tc>
      </w:tr>
      <w:tr w:rsidR="0052027E" w:rsidRPr="0052027E" w14:paraId="2B9496E3" w14:textId="77777777" w:rsidTr="0052027E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E423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FD88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29FF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0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08AC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7E7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3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46FB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9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EC84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6FF5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FD1C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7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F994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83EC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B65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7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69A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EB03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A375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AFCB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EFEE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6DE9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6BA9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154B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1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3E0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86F9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C9DF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4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C3A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9</w:t>
            </w:r>
          </w:p>
        </w:tc>
      </w:tr>
      <w:tr w:rsidR="0052027E" w:rsidRPr="0052027E" w14:paraId="7B48A7E6" w14:textId="77777777" w:rsidTr="0052027E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D3A0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9491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6942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1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EAC5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5FEA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9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6912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9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C3CC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5229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9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FBC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7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FED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0E18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9FCE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7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8B8A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002F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1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E3E4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727D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14AD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5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CFC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EFB0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1F6B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3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1BD6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B7E0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483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6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2F04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9</w:t>
            </w:r>
          </w:p>
        </w:tc>
      </w:tr>
      <w:tr w:rsidR="0052027E" w:rsidRPr="0052027E" w14:paraId="124E1117" w14:textId="77777777" w:rsidTr="0052027E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E0B7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465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6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A6D3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1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C0A55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5195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952B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.0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6AB8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B98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8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E500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8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2104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6B8C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4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727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7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7365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BCCD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4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F3BD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75CC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E340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FABB1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A7E6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F9B0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6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BD13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6B54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52D6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9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B7C5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9</w:t>
            </w:r>
          </w:p>
        </w:tc>
      </w:tr>
      <w:tr w:rsidR="0052027E" w:rsidRPr="0052027E" w14:paraId="4E78F686" w14:textId="77777777" w:rsidTr="0052027E">
        <w:trPr>
          <w:trHeight w:val="324"/>
        </w:trPr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F2600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lastRenderedPageBreak/>
              <w:t>202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5A704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2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92A3DF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1</w:t>
            </w:r>
          </w:p>
        </w:tc>
        <w:tc>
          <w:tcPr>
            <w:tcW w:w="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A5657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31B28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8.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9B0FB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.1</w:t>
            </w:r>
          </w:p>
        </w:tc>
        <w:tc>
          <w:tcPr>
            <w:tcW w:w="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B74A3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A79657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3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3F90C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8</w:t>
            </w:r>
          </w:p>
        </w:tc>
        <w:tc>
          <w:tcPr>
            <w:tcW w:w="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A2D26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6F8426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9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2D9CD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6</w:t>
            </w:r>
          </w:p>
        </w:tc>
        <w:tc>
          <w:tcPr>
            <w:tcW w:w="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E7BC2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2AE7C8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8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0AD0FA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FFE130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6EA429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4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9C9BCD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11D853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A49B42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0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E4E1CE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B789D4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2F7CBB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51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D0EF4C" w14:textId="77777777" w:rsidR="0052027E" w:rsidRPr="0052027E" w:rsidRDefault="0052027E" w:rsidP="005202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8</w:t>
            </w:r>
          </w:p>
        </w:tc>
      </w:tr>
      <w:tr w:rsidR="0052027E" w:rsidRPr="0052027E" w14:paraId="6C5D038D" w14:textId="77777777" w:rsidTr="00157E65">
        <w:trPr>
          <w:trHeight w:val="372"/>
        </w:trPr>
        <w:tc>
          <w:tcPr>
            <w:tcW w:w="15720" w:type="dxa"/>
            <w:gridSpan w:val="2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1BBC3" w14:textId="2C495A6B" w:rsidR="0052027E" w:rsidRPr="0052027E" w:rsidRDefault="0052027E" w:rsidP="0052027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a</w:t>
            </w: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 %: The percentage of the weighted population.</w:t>
            </w:r>
          </w:p>
        </w:tc>
      </w:tr>
      <w:tr w:rsidR="0052027E" w:rsidRPr="0052027E" w14:paraId="537EA7FC" w14:textId="77777777" w:rsidTr="00881ABB">
        <w:trPr>
          <w:trHeight w:val="372"/>
        </w:trPr>
        <w:tc>
          <w:tcPr>
            <w:tcW w:w="15720" w:type="dxa"/>
            <w:gridSpan w:val="2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E8345" w14:textId="3B4A0FD6" w:rsidR="0052027E" w:rsidRPr="0052027E" w:rsidRDefault="0052027E" w:rsidP="0052027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lang w:bidi="ar-SA"/>
              </w:rPr>
            </w:pP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b</w:t>
            </w:r>
            <w:r w:rsidRPr="005202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 SE: The standard error of the percentage.</w:t>
            </w:r>
          </w:p>
        </w:tc>
      </w:tr>
    </w:tbl>
    <w:p w14:paraId="5912C7A4" w14:textId="77777777" w:rsidR="0052027E" w:rsidRPr="00120D24" w:rsidRDefault="0052027E">
      <w:pPr>
        <w:rPr>
          <w:rFonts w:ascii="Times New Roman" w:hAnsi="Times New Roman" w:cs="Times New Roman"/>
          <w:b/>
          <w:bCs/>
        </w:rPr>
      </w:pPr>
    </w:p>
    <w:p w14:paraId="6B3EE7D0" w14:textId="77777777" w:rsidR="00DD773C" w:rsidRDefault="00DD773C">
      <w:pPr>
        <w:rPr>
          <w:rFonts w:ascii="Times New Roman" w:hAnsi="Times New Roman" w:cs="Times New Roman"/>
          <w:b/>
          <w:bCs/>
        </w:rPr>
        <w:sectPr w:rsidR="00DD773C" w:rsidSect="00120D24">
          <w:pgSz w:w="16838" w:h="11906" w:orient="landscape"/>
          <w:pgMar w:top="1797" w:right="1440" w:bottom="1797" w:left="144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75"/>
        <w:gridCol w:w="678"/>
        <w:gridCol w:w="578"/>
        <w:gridCol w:w="678"/>
        <w:gridCol w:w="572"/>
        <w:gridCol w:w="678"/>
        <w:gridCol w:w="572"/>
        <w:gridCol w:w="678"/>
        <w:gridCol w:w="572"/>
        <w:gridCol w:w="678"/>
        <w:gridCol w:w="575"/>
        <w:gridCol w:w="681"/>
        <w:gridCol w:w="575"/>
        <w:gridCol w:w="62"/>
        <w:gridCol w:w="1896"/>
        <w:gridCol w:w="810"/>
      </w:tblGrid>
      <w:tr w:rsidR="00DD773C" w:rsidRPr="00DD773C" w14:paraId="0E8CE02E" w14:textId="77777777" w:rsidTr="00DD773C">
        <w:trPr>
          <w:trHeight w:val="324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DF109B" w14:textId="162D77FB" w:rsidR="00DD773C" w:rsidRPr="00DD773C" w:rsidRDefault="00DD773C" w:rsidP="00DD773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  <w:lastRenderedPageBreak/>
              <w:t xml:space="preserve">Table </w:t>
            </w:r>
            <w:r w:rsidR="00D31F8B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  <w:lang w:bidi="ar-SA"/>
              </w:rPr>
              <w:t>S</w:t>
            </w:r>
            <w:r w:rsidRPr="00DD773C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  <w:t>2.</w:t>
            </w: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 xml:space="preserve"> Trends in herpes zoster vaccination by types of diabetes among U.S. older adults with diabetes in 2019-2023.</w:t>
            </w:r>
          </w:p>
        </w:tc>
      </w:tr>
      <w:tr w:rsidR="00DD773C" w:rsidRPr="00DD773C" w14:paraId="15776BF0" w14:textId="77777777" w:rsidTr="00DD773C">
        <w:trPr>
          <w:trHeight w:val="312"/>
        </w:trPr>
        <w:tc>
          <w:tcPr>
            <w:tcW w:w="13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0FE55" w14:textId="77777777" w:rsidR="00DD773C" w:rsidRPr="00DD773C" w:rsidRDefault="00DD773C" w:rsidP="00DD773C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>Year</w:t>
            </w:r>
          </w:p>
        </w:tc>
        <w:tc>
          <w:tcPr>
            <w:tcW w:w="45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9D081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19</w:t>
            </w:r>
          </w:p>
        </w:tc>
        <w:tc>
          <w:tcPr>
            <w:tcW w:w="44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0C598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20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94529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21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F3A26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2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667D8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23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AB179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Overall (2019-2023)</w:t>
            </w:r>
          </w:p>
        </w:tc>
        <w:tc>
          <w:tcPr>
            <w:tcW w:w="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726EE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4D463C" w14:textId="3A3A9633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8C5A78" w14:textId="6891BE33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</w:p>
        </w:tc>
      </w:tr>
      <w:tr w:rsidR="00DD773C" w:rsidRPr="00DD773C" w14:paraId="707BE7F2" w14:textId="77777777" w:rsidTr="00DD773C">
        <w:trPr>
          <w:trHeight w:val="312"/>
        </w:trPr>
        <w:tc>
          <w:tcPr>
            <w:tcW w:w="13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748E76" w14:textId="77777777" w:rsidR="00DD773C" w:rsidRPr="00DD773C" w:rsidRDefault="00DD773C" w:rsidP="00DD773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>Types of diabetes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8A0828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>%</w:t>
            </w: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b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679E5A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proofErr w:type="spellStart"/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>SE</w:t>
            </w: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c</w:t>
            </w:r>
            <w:proofErr w:type="spellEnd"/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32C8E6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>%</w:t>
            </w: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b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51F01A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proofErr w:type="spellStart"/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>SE</w:t>
            </w: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c</w:t>
            </w:r>
            <w:proofErr w:type="spellEnd"/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74F966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>%</w:t>
            </w: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b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90A3E1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proofErr w:type="spellStart"/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>SE</w:t>
            </w: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c</w:t>
            </w:r>
            <w:proofErr w:type="spellEnd"/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EBE92B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>%</w:t>
            </w: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b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5D0F2F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proofErr w:type="spellStart"/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>SE</w:t>
            </w: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c</w:t>
            </w:r>
            <w:proofErr w:type="spellEnd"/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1C3B84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>%</w:t>
            </w: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b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240EB2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proofErr w:type="spellStart"/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>SE</w:t>
            </w: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c</w:t>
            </w:r>
            <w:proofErr w:type="spellEnd"/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549109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>%</w:t>
            </w: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b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4D0653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proofErr w:type="spellStart"/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>SE</w:t>
            </w:r>
            <w:r w:rsidRPr="00DD773C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c</w:t>
            </w:r>
            <w:proofErr w:type="spellEnd"/>
          </w:p>
        </w:tc>
        <w:tc>
          <w:tcPr>
            <w:tcW w:w="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861F7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302F8" w14:textId="04834A65" w:rsidR="00DD773C" w:rsidRPr="00DD773C" w:rsidRDefault="00DD773C" w:rsidP="00DD773C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AAPC (95% CI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5AD72" w14:textId="3BC9A62F" w:rsidR="00DD773C" w:rsidRPr="00DD773C" w:rsidRDefault="00DD773C" w:rsidP="00DD773C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P value</w:t>
            </w:r>
          </w:p>
        </w:tc>
      </w:tr>
      <w:tr w:rsidR="00DD773C" w:rsidRPr="00DD773C" w14:paraId="3DEEEE86" w14:textId="77777777" w:rsidTr="00DD773C">
        <w:trPr>
          <w:trHeight w:val="36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E20BB" w14:textId="77777777" w:rsidR="00DD773C" w:rsidRPr="00DD773C" w:rsidRDefault="00DD773C" w:rsidP="00DD773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Type 1 (N</w:t>
            </w: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a</w:t>
            </w: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=1,383,286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A7C79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6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6264B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7DA4B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8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E614A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7190A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6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88793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5DE4E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7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3040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DDFE5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7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30318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AA4AF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8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C95CE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7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BDD93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00CCB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8.19 (1.12, 16.9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7B106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02</w:t>
            </w:r>
          </w:p>
        </w:tc>
      </w:tr>
      <w:tr w:rsidR="00DD773C" w:rsidRPr="00DD773C" w14:paraId="0D3407CD" w14:textId="77777777" w:rsidTr="00DD773C">
        <w:trPr>
          <w:trHeight w:val="360"/>
        </w:trPr>
        <w:tc>
          <w:tcPr>
            <w:tcW w:w="13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415F21" w14:textId="77777777" w:rsidR="00DD773C" w:rsidRPr="00DD773C" w:rsidRDefault="00DD773C" w:rsidP="00DD773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Type 2 (N</w:t>
            </w: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a</w:t>
            </w: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=16,800,816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EB1D4C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8.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CFE22D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248BAC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1.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0F2F95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A148C2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3.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712E51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0AAC60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7.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839547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027354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43.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0F14C6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.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9CDB6A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34.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9A5BAE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0.6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C0ACF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F796EB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0.91 (9.17, 12.95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65888A" w14:textId="77777777" w:rsidR="00DD773C" w:rsidRPr="00DD773C" w:rsidRDefault="00DD773C" w:rsidP="00DD773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&lt;0.01</w:t>
            </w:r>
          </w:p>
        </w:tc>
      </w:tr>
      <w:tr w:rsidR="00DD773C" w:rsidRPr="00DD773C" w14:paraId="7BC7DB0C" w14:textId="77777777" w:rsidTr="00DD773C">
        <w:trPr>
          <w:trHeight w:val="372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E113A" w14:textId="01634C62" w:rsidR="00DD773C" w:rsidRPr="00DD773C" w:rsidRDefault="00DD773C" w:rsidP="00DD773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a</w:t>
            </w: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 N: The number of the weighted population.</w:t>
            </w:r>
          </w:p>
        </w:tc>
      </w:tr>
      <w:tr w:rsidR="00DD773C" w:rsidRPr="00DD773C" w14:paraId="5DBA79D7" w14:textId="77777777" w:rsidTr="00DD773C">
        <w:trPr>
          <w:trHeight w:val="372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3A62A" w14:textId="60407C19" w:rsidR="00DD773C" w:rsidRPr="00DD773C" w:rsidRDefault="00DD773C" w:rsidP="00DD773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b</w:t>
            </w: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 %: The percentage of the weighted population.</w:t>
            </w:r>
          </w:p>
        </w:tc>
      </w:tr>
      <w:tr w:rsidR="00DD773C" w:rsidRPr="00DD773C" w14:paraId="2883A5AB" w14:textId="77777777" w:rsidTr="00DD773C">
        <w:trPr>
          <w:trHeight w:val="372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37F9E" w14:textId="50E7A12D" w:rsidR="00DD773C" w:rsidRPr="00DD773C" w:rsidRDefault="00DD773C" w:rsidP="00DD773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c</w:t>
            </w: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 SE: The standard error of the percentage.</w:t>
            </w:r>
          </w:p>
        </w:tc>
      </w:tr>
      <w:tr w:rsidR="00DD773C" w:rsidRPr="00DD773C" w14:paraId="6975FDCD" w14:textId="77777777" w:rsidTr="00DD773C">
        <w:trPr>
          <w:trHeight w:val="312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94B99" w14:textId="43D79471" w:rsidR="00DD773C" w:rsidRPr="00DD773C" w:rsidRDefault="00DD773C" w:rsidP="00DD773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lang w:bidi="ar-SA"/>
              </w:rPr>
            </w:pPr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Abbreviations: AAPC, average annual </w:t>
            </w:r>
            <w:proofErr w:type="gramStart"/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percent</w:t>
            </w:r>
            <w:proofErr w:type="gramEnd"/>
            <w:r w:rsidRPr="00DD77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 change.</w:t>
            </w:r>
          </w:p>
        </w:tc>
      </w:tr>
    </w:tbl>
    <w:p w14:paraId="7AC65ED6" w14:textId="77777777" w:rsidR="00DD773C" w:rsidRDefault="00DD773C">
      <w:pPr>
        <w:rPr>
          <w:rFonts w:ascii="Times New Roman" w:hAnsi="Times New Roman" w:cs="Times New Roman"/>
          <w:b/>
          <w:bCs/>
        </w:rPr>
      </w:pPr>
    </w:p>
    <w:p w14:paraId="55F8AE73" w14:textId="77777777" w:rsidR="00DD773C" w:rsidRDefault="00DD773C">
      <w:pPr>
        <w:rPr>
          <w:rFonts w:ascii="Times New Roman" w:hAnsi="Times New Roman" w:cs="Times New Roman"/>
          <w:b/>
          <w:bCs/>
        </w:rPr>
        <w:sectPr w:rsidR="00DD773C" w:rsidSect="00DD773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tbl>
      <w:tblPr>
        <w:tblW w:w="5027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4"/>
        <w:gridCol w:w="1277"/>
        <w:gridCol w:w="1277"/>
        <w:gridCol w:w="567"/>
        <w:gridCol w:w="76"/>
        <w:gridCol w:w="1201"/>
        <w:gridCol w:w="1134"/>
        <w:gridCol w:w="424"/>
        <w:gridCol w:w="76"/>
        <w:gridCol w:w="1204"/>
        <w:gridCol w:w="1274"/>
        <w:gridCol w:w="567"/>
        <w:gridCol w:w="126"/>
        <w:gridCol w:w="1151"/>
        <w:gridCol w:w="1137"/>
        <w:gridCol w:w="418"/>
      </w:tblGrid>
      <w:tr w:rsidR="00064C44" w:rsidRPr="00064C44" w14:paraId="6F2FFF3F" w14:textId="77777777" w:rsidTr="00064C44">
        <w:trPr>
          <w:trHeight w:val="324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FA80E7" w14:textId="3BD71628" w:rsidR="00064C44" w:rsidRPr="00064C44" w:rsidRDefault="00064C44" w:rsidP="00064C4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  <w:lastRenderedPageBreak/>
              <w:t xml:space="preserve">Table </w:t>
            </w:r>
            <w:r w:rsidR="00D31F8B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  <w:lang w:bidi="ar-SA"/>
              </w:rPr>
              <w:t>S</w:t>
            </w:r>
            <w:r w:rsidRPr="00064C44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bidi="ar-SA"/>
              </w:rPr>
              <w:t>3.</w:t>
            </w:r>
            <w:r w:rsidRPr="00064C44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 xml:space="preserve"> Prevalence and distribution of Shingrix vaccination among U.S. older adults with diabetes in 2019-2023.</w:t>
            </w:r>
          </w:p>
        </w:tc>
      </w:tr>
      <w:tr w:rsidR="00064C44" w:rsidRPr="00064C44" w14:paraId="7D1D8EA7" w14:textId="77777777" w:rsidTr="00064C44">
        <w:trPr>
          <w:trHeight w:val="324"/>
        </w:trPr>
        <w:tc>
          <w:tcPr>
            <w:tcW w:w="7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F601238" w14:textId="56925C18" w:rsidR="00064C44" w:rsidRPr="00064C44" w:rsidRDefault="00064C44" w:rsidP="00064C44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1112" w:type="pct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3A7AB69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Overall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7B669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3104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CD96C3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Age (years)</w:t>
            </w:r>
          </w:p>
        </w:tc>
      </w:tr>
      <w:tr w:rsidR="00064C44" w:rsidRPr="00064C44" w14:paraId="56A6D49D" w14:textId="77777777" w:rsidTr="00064C44">
        <w:trPr>
          <w:trHeight w:val="312"/>
        </w:trPr>
        <w:tc>
          <w:tcPr>
            <w:tcW w:w="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6985F" w14:textId="77777777" w:rsidR="00064C44" w:rsidRPr="00064C44" w:rsidRDefault="00064C44" w:rsidP="00064C4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1112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07085" w14:textId="77777777" w:rsidR="00064C44" w:rsidRPr="00064C44" w:rsidRDefault="00064C44" w:rsidP="00064C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96978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98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C0018E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50-5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859DC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108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6C2C61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60-69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F6ED0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96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7AF8C8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  <w:lang w:bidi="ar-SA"/>
              </w:rPr>
              <w:t>≥</w:t>
            </w: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70</w:t>
            </w:r>
          </w:p>
        </w:tc>
      </w:tr>
      <w:tr w:rsidR="00064C44" w:rsidRPr="00064C44" w14:paraId="3177CB53" w14:textId="77777777" w:rsidTr="00064C44">
        <w:trPr>
          <w:trHeight w:val="312"/>
        </w:trPr>
        <w:tc>
          <w:tcPr>
            <w:tcW w:w="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78192" w14:textId="77777777" w:rsidR="00064C44" w:rsidRPr="00064C44" w:rsidRDefault="00064C44" w:rsidP="00064C4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72A584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Proportion (</w:t>
            </w:r>
            <w:proofErr w:type="gramStart"/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%)</w:t>
            </w: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a</w:t>
            </w:r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448CDF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Prevalence (%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DD31A2" w14:textId="6D6BAFD2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proofErr w:type="spellStart"/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SE</w:t>
            </w: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b</w:t>
            </w:r>
            <w:proofErr w:type="spellEnd"/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5FFE6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F6F1B2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Proportion (</w:t>
            </w:r>
            <w:proofErr w:type="gramStart"/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%)</w:t>
            </w: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a</w:t>
            </w:r>
            <w:proofErr w:type="gramEnd"/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A31D04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Prevalence (%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9D1D1C" w14:textId="7BC66D20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proofErr w:type="spellStart"/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SE</w:t>
            </w: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b</w:t>
            </w:r>
            <w:proofErr w:type="spellEnd"/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2A258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CB0EBE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Proportion (</w:t>
            </w:r>
            <w:proofErr w:type="gramStart"/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%)</w:t>
            </w: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a</w:t>
            </w:r>
            <w:proofErr w:type="gram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0163C5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Prevalence (%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5D40C0" w14:textId="14E76C51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proofErr w:type="spellStart"/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SE</w:t>
            </w: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b</w:t>
            </w:r>
            <w:proofErr w:type="spellEnd"/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9EAD4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02A221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Proportion (</w:t>
            </w:r>
            <w:proofErr w:type="gramStart"/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%)</w:t>
            </w: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a</w:t>
            </w:r>
            <w:proofErr w:type="gramEnd"/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12A108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Prevalence (%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B88FF7" w14:textId="5740B4D8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proofErr w:type="spellStart"/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SE</w:t>
            </w: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bidi="ar-SA"/>
              </w:rPr>
              <w:t>b</w:t>
            </w:r>
            <w:proofErr w:type="spellEnd"/>
          </w:p>
        </w:tc>
      </w:tr>
      <w:tr w:rsidR="00064C44" w:rsidRPr="00064C44" w14:paraId="620D8BFC" w14:textId="77777777" w:rsidTr="00064C44">
        <w:trPr>
          <w:trHeight w:val="312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00BC3" w14:textId="77777777" w:rsidR="00064C44" w:rsidRPr="00064C44" w:rsidRDefault="00064C44" w:rsidP="00064C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Ever having Shingrix vaccin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02528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100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E7042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11.2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57036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4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EB876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74F9F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100.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66EEA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6.7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9CCEB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6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718E8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34556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100.0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7D1E8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11.5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C66B5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6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CF4C9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7AFDA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100.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224D9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14.0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C6CFA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6 </w:t>
            </w:r>
          </w:p>
        </w:tc>
      </w:tr>
      <w:tr w:rsidR="00064C44" w:rsidRPr="00064C44" w14:paraId="5A40AE01" w14:textId="77777777" w:rsidTr="00064C44">
        <w:trPr>
          <w:trHeight w:val="312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0223B" w14:textId="77777777" w:rsidR="00064C44" w:rsidRPr="00064C44" w:rsidRDefault="00064C44" w:rsidP="00064C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   1 dos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E098D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21.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13114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2.4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4915A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2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8EF4F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535C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26.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7C9F6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1.8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BBE88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3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92AEC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04619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18.6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E06ED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2.1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C746A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2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AB077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0BAA5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21.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52E9F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3.0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A6C12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3 </w:t>
            </w:r>
          </w:p>
        </w:tc>
      </w:tr>
      <w:tr w:rsidR="00064C44" w:rsidRPr="00064C44" w14:paraId="56348466" w14:textId="77777777" w:rsidTr="00064C44">
        <w:trPr>
          <w:trHeight w:val="312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0306E" w14:textId="77777777" w:rsidR="00064C44" w:rsidRPr="00064C44" w:rsidRDefault="00064C44" w:rsidP="00064C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   2 dos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EE485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78.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1A632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8.7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1AAE0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3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51DA1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E838D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73.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99ECD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4.9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DEB81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5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05CD9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6D863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80.6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8027E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9.3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45BEB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5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6E612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4EDA6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77.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DC59E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10.9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31475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5 </w:t>
            </w:r>
          </w:p>
        </w:tc>
      </w:tr>
      <w:tr w:rsidR="00064C44" w:rsidRPr="00064C44" w14:paraId="041558AF" w14:textId="77777777" w:rsidTr="00064C44">
        <w:trPr>
          <w:trHeight w:val="324"/>
        </w:trPr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C82A3A" w14:textId="77777777" w:rsidR="00064C44" w:rsidRPr="00064C44" w:rsidRDefault="00064C44" w:rsidP="00064C4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   Unknow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08BF80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8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A74F78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1 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A06A63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0 </w:t>
            </w:r>
          </w:p>
        </w:tc>
        <w:tc>
          <w:tcPr>
            <w:tcW w:w="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1E2FDC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1EC0DF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D9FC76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 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B6FF59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 </w:t>
            </w:r>
          </w:p>
        </w:tc>
        <w:tc>
          <w:tcPr>
            <w:tcW w:w="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6EFA49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848D3A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8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2AA137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1 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77AF33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1 </w:t>
            </w:r>
          </w:p>
        </w:tc>
        <w:tc>
          <w:tcPr>
            <w:tcW w:w="4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88EC0E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D4953A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1.0 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6D9822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1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71FD75" w14:textId="77777777" w:rsidR="00064C44" w:rsidRPr="00064C44" w:rsidRDefault="00064C44" w:rsidP="00064C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0.1 </w:t>
            </w:r>
          </w:p>
        </w:tc>
      </w:tr>
      <w:tr w:rsidR="00064C44" w:rsidRPr="00064C44" w14:paraId="7278E83E" w14:textId="77777777" w:rsidTr="00064C44">
        <w:trPr>
          <w:trHeight w:val="372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181AE" w14:textId="648AA06B" w:rsidR="00064C44" w:rsidRPr="00064C44" w:rsidRDefault="00064C44" w:rsidP="00064C44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lang w:bidi="ar-SA"/>
              </w:rPr>
            </w:pPr>
            <w:proofErr w:type="spellStart"/>
            <w:r w:rsidRPr="00064C44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a</w:t>
            </w:r>
            <w:proofErr w:type="spellEnd"/>
            <w:r w:rsidRPr="00064C44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 xml:space="preserve"> </w:t>
            </w:r>
            <w:proofErr w:type="gramStart"/>
            <w:r w:rsidRPr="00064C44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>The</w:t>
            </w:r>
            <w:proofErr w:type="gramEnd"/>
            <w:r w:rsidRPr="00064C44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 xml:space="preserve"> proportion is calculated by dividing the number of people who have received that number of Shingrix by the total number of people who have ever received Shingrix.</w:t>
            </w:r>
          </w:p>
        </w:tc>
      </w:tr>
      <w:tr w:rsidR="00064C44" w:rsidRPr="00064C44" w14:paraId="176765E5" w14:textId="77777777" w:rsidTr="00064C44">
        <w:trPr>
          <w:trHeight w:val="372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B6DFD" w14:textId="1F4419D0" w:rsidR="00064C44" w:rsidRPr="00064C44" w:rsidRDefault="00064C44" w:rsidP="00064C44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lang w:bidi="ar-SA"/>
              </w:rPr>
            </w:pPr>
            <w:r w:rsidRPr="00064C44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bidi="ar-SA"/>
              </w:rPr>
              <w:t>b</w:t>
            </w:r>
            <w:r w:rsidRPr="00064C44">
              <w:rPr>
                <w:rFonts w:ascii="Times New Roman" w:eastAsia="新細明體" w:hAnsi="Times New Roman" w:cs="Times New Roman"/>
                <w:kern w:val="0"/>
                <w:szCs w:val="24"/>
                <w:lang w:bidi="ar-SA"/>
              </w:rPr>
              <w:t xml:space="preserve"> SE: The standard error of the prevalence.</w:t>
            </w:r>
          </w:p>
        </w:tc>
      </w:tr>
    </w:tbl>
    <w:p w14:paraId="09FC072C" w14:textId="099B4B29" w:rsidR="00DA46B3" w:rsidRDefault="00DA46B3">
      <w:pPr>
        <w:rPr>
          <w:rFonts w:ascii="Times New Roman" w:hAnsi="Times New Roman" w:cs="Times New Roman"/>
          <w:b/>
          <w:bCs/>
        </w:rPr>
      </w:pPr>
    </w:p>
    <w:p w14:paraId="512F8CDA" w14:textId="77777777" w:rsidR="00D30126" w:rsidRDefault="00D30126">
      <w:pPr>
        <w:rPr>
          <w:rFonts w:ascii="Times New Roman" w:hAnsi="Times New Roman" w:cs="Times New Roman"/>
          <w:b/>
          <w:bCs/>
        </w:rPr>
        <w:sectPr w:rsidR="00D30126" w:rsidSect="00DD773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1984"/>
        <w:gridCol w:w="7853"/>
        <w:gridCol w:w="76"/>
        <w:gridCol w:w="76"/>
      </w:tblGrid>
      <w:tr w:rsidR="00D30126" w:rsidRPr="00D30126" w14:paraId="4211BA34" w14:textId="77777777" w:rsidTr="00D30126">
        <w:trPr>
          <w:trHeight w:val="336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910FA2" w14:textId="07A1828B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  <w:lastRenderedPageBreak/>
              <w:t xml:space="preserve">Table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  <w:lang w:bidi="ar-SA"/>
              </w:rPr>
              <w:t>S</w:t>
            </w:r>
            <w:r w:rsidRPr="00D3012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  <w:t>4.</w:t>
            </w: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 Availability of measures for conditions associated with impaired immune function in the 2008-2023 National Health Interview Survey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bidi="ar-SA"/>
              </w:rPr>
              <w:t>.</w:t>
            </w:r>
          </w:p>
        </w:tc>
      </w:tr>
      <w:tr w:rsidR="00D30126" w:rsidRPr="00D30126" w14:paraId="16951693" w14:textId="77777777" w:rsidTr="00D30126">
        <w:trPr>
          <w:trHeight w:val="324"/>
        </w:trPr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13C93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1DAB85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Years available</w:t>
            </w:r>
          </w:p>
        </w:tc>
        <w:tc>
          <w:tcPr>
            <w:tcW w:w="28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9D82B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Notes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6D511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8D94D" w14:textId="77777777" w:rsidR="00D30126" w:rsidRPr="00D30126" w:rsidRDefault="00D30126" w:rsidP="00D3012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lang w:bidi="ar-SA"/>
              </w:rPr>
            </w:pPr>
          </w:p>
        </w:tc>
      </w:tr>
      <w:tr w:rsidR="00D30126" w:rsidRPr="00D30126" w14:paraId="46E2E8E1" w14:textId="77777777" w:rsidTr="00D30126">
        <w:trPr>
          <w:trHeight w:val="324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FB055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Chronic kidney diseas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CB027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08-2018</w:t>
            </w:r>
          </w:p>
        </w:tc>
        <w:tc>
          <w:tcPr>
            <w:tcW w:w="286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EAB00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This condition was collected from 2008 to 2018. Participants were asked whether they had weak or failing kidneys.</w:t>
            </w:r>
          </w:p>
        </w:tc>
      </w:tr>
      <w:tr w:rsidR="00D30126" w:rsidRPr="00D30126" w14:paraId="7C4CC5A0" w14:textId="77777777" w:rsidTr="00D30126">
        <w:trPr>
          <w:trHeight w:val="324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CDD54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Rheumatoid arthriti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38DF9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–</w:t>
            </w:r>
          </w:p>
        </w:tc>
        <w:tc>
          <w:tcPr>
            <w:tcW w:w="286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A549B" w14:textId="4151FB8D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There </w:t>
            </w: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are</w:t>
            </w: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 xml:space="preserve"> no specific questions for rheumatoid arthritis. Only overall arthritis or joint pain were collected.</w:t>
            </w:r>
          </w:p>
        </w:tc>
      </w:tr>
      <w:tr w:rsidR="00D30126" w:rsidRPr="00D30126" w14:paraId="4C4E9EC4" w14:textId="77777777" w:rsidTr="00D30126">
        <w:trPr>
          <w:trHeight w:val="324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68D21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Systemic lupus erythematosu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0E429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–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DC312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This condition is not available across all study years.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18300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B5B68" w14:textId="77777777" w:rsidR="00D30126" w:rsidRPr="00D30126" w:rsidRDefault="00D30126" w:rsidP="00D3012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lang w:bidi="ar-SA"/>
              </w:rPr>
            </w:pPr>
          </w:p>
        </w:tc>
      </w:tr>
      <w:tr w:rsidR="00D30126" w:rsidRPr="00D30126" w14:paraId="2B5DF82F" w14:textId="77777777" w:rsidTr="00D30126">
        <w:trPr>
          <w:trHeight w:val="324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D93F3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Inflammatory bowel diseas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1CDD0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2023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153D7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This condition was only collected in 2023.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A508C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0E500" w14:textId="77777777" w:rsidR="00D30126" w:rsidRPr="00D30126" w:rsidRDefault="00D30126" w:rsidP="00D3012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lang w:bidi="ar-SA"/>
              </w:rPr>
            </w:pPr>
          </w:p>
        </w:tc>
      </w:tr>
      <w:tr w:rsidR="00D30126" w:rsidRPr="00D30126" w14:paraId="0F5AA087" w14:textId="77777777" w:rsidTr="00D30126">
        <w:trPr>
          <w:trHeight w:val="324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6EBFB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Acquired immunodeficiency syndrom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7CBE8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–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6674F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This condition is not available across all study years.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62E58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CCE7F" w14:textId="77777777" w:rsidR="00D30126" w:rsidRPr="00D30126" w:rsidRDefault="00D30126" w:rsidP="00D3012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lang w:bidi="ar-SA"/>
              </w:rPr>
            </w:pPr>
          </w:p>
        </w:tc>
      </w:tr>
      <w:tr w:rsidR="00D30126" w:rsidRPr="00D30126" w14:paraId="31AD2F64" w14:textId="77777777" w:rsidTr="00D30126">
        <w:trPr>
          <w:trHeight w:val="336"/>
        </w:trPr>
        <w:tc>
          <w:tcPr>
            <w:tcW w:w="14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CD0BF9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Organ transplantatio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511A63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–</w:t>
            </w:r>
          </w:p>
        </w:tc>
        <w:tc>
          <w:tcPr>
            <w:tcW w:w="28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6E1404" w14:textId="77777777" w:rsidR="00D30126" w:rsidRPr="00D30126" w:rsidRDefault="00D30126" w:rsidP="00D301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This condition is not available across all study years.</w:t>
            </w:r>
          </w:p>
        </w:tc>
        <w:tc>
          <w:tcPr>
            <w:tcW w:w="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02C54D" w14:textId="77777777" w:rsidR="00D30126" w:rsidRPr="00D30126" w:rsidRDefault="00D30126" w:rsidP="00D30126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bidi="ar-SA"/>
              </w:rPr>
              <w:t xml:space="preserve">　</w:t>
            </w:r>
          </w:p>
        </w:tc>
        <w:tc>
          <w:tcPr>
            <w:tcW w:w="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5811BC" w14:textId="77777777" w:rsidR="00D30126" w:rsidRPr="00D30126" w:rsidRDefault="00D30126" w:rsidP="00D30126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bidi="ar-SA"/>
              </w:rPr>
            </w:pPr>
            <w:r w:rsidRPr="00D30126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bidi="ar-SA"/>
              </w:rPr>
              <w:t xml:space="preserve">　</w:t>
            </w:r>
          </w:p>
        </w:tc>
      </w:tr>
    </w:tbl>
    <w:p w14:paraId="1EC39B75" w14:textId="77777777" w:rsidR="00D30126" w:rsidRPr="00D30126" w:rsidRDefault="00D30126">
      <w:pPr>
        <w:rPr>
          <w:rFonts w:ascii="Times New Roman" w:hAnsi="Times New Roman" w:cs="Times New Roman" w:hint="eastAsia"/>
          <w:b/>
          <w:bCs/>
        </w:rPr>
      </w:pPr>
    </w:p>
    <w:sectPr w:rsidR="00D30126" w:rsidRPr="00D30126" w:rsidSect="00DD773C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4B0D5F" w14:textId="77777777" w:rsidR="00E52ED5" w:rsidRDefault="00E52ED5" w:rsidP="00293CAF">
      <w:r>
        <w:separator/>
      </w:r>
    </w:p>
  </w:endnote>
  <w:endnote w:type="continuationSeparator" w:id="0">
    <w:p w14:paraId="0A9317AC" w14:textId="77777777" w:rsidR="00E52ED5" w:rsidRDefault="00E52ED5" w:rsidP="00293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169A26" w14:textId="77777777" w:rsidR="00E52ED5" w:rsidRDefault="00E52ED5" w:rsidP="00293CAF">
      <w:r>
        <w:separator/>
      </w:r>
    </w:p>
  </w:footnote>
  <w:footnote w:type="continuationSeparator" w:id="0">
    <w:p w14:paraId="19CEE842" w14:textId="77777777" w:rsidR="00E52ED5" w:rsidRDefault="00E52ED5" w:rsidP="00293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B58"/>
    <w:rsid w:val="000176C4"/>
    <w:rsid w:val="00026399"/>
    <w:rsid w:val="00064C44"/>
    <w:rsid w:val="000A443B"/>
    <w:rsid w:val="000E5B3B"/>
    <w:rsid w:val="00120D24"/>
    <w:rsid w:val="002009FA"/>
    <w:rsid w:val="00273529"/>
    <w:rsid w:val="00293CAF"/>
    <w:rsid w:val="002A2592"/>
    <w:rsid w:val="002D3346"/>
    <w:rsid w:val="003A3810"/>
    <w:rsid w:val="003E4E15"/>
    <w:rsid w:val="003F09A0"/>
    <w:rsid w:val="003F2734"/>
    <w:rsid w:val="00442E8D"/>
    <w:rsid w:val="00496BB6"/>
    <w:rsid w:val="004D723B"/>
    <w:rsid w:val="004E6388"/>
    <w:rsid w:val="0052027E"/>
    <w:rsid w:val="006259FD"/>
    <w:rsid w:val="006C3E87"/>
    <w:rsid w:val="00711E85"/>
    <w:rsid w:val="007A3653"/>
    <w:rsid w:val="00820B1C"/>
    <w:rsid w:val="008267BB"/>
    <w:rsid w:val="00866DAB"/>
    <w:rsid w:val="008E4B49"/>
    <w:rsid w:val="0095342A"/>
    <w:rsid w:val="009A7B58"/>
    <w:rsid w:val="00A03799"/>
    <w:rsid w:val="00A359B1"/>
    <w:rsid w:val="00A84CED"/>
    <w:rsid w:val="00AA3FC4"/>
    <w:rsid w:val="00B77A8C"/>
    <w:rsid w:val="00C0760C"/>
    <w:rsid w:val="00C41C3F"/>
    <w:rsid w:val="00C70177"/>
    <w:rsid w:val="00C74A4A"/>
    <w:rsid w:val="00CE60B8"/>
    <w:rsid w:val="00CF550E"/>
    <w:rsid w:val="00D221BC"/>
    <w:rsid w:val="00D30126"/>
    <w:rsid w:val="00D31F8B"/>
    <w:rsid w:val="00DA46B3"/>
    <w:rsid w:val="00DD2023"/>
    <w:rsid w:val="00DD773C"/>
    <w:rsid w:val="00E52ED5"/>
    <w:rsid w:val="00FD1DEA"/>
    <w:rsid w:val="00FE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55C4D6"/>
  <w15:chartTrackingRefBased/>
  <w15:docId w15:val="{C66C1695-8D93-413D-B021-A7E3A53E9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A7B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3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7B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7B58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29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7B58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7B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7B58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7B58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7B58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7B58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A7B58"/>
    <w:rPr>
      <w:rFonts w:asciiTheme="majorHAnsi" w:eastAsiaTheme="majorEastAsia" w:hAnsiTheme="majorHAnsi" w:cstheme="majorBidi"/>
      <w:color w:val="0F4761" w:themeColor="accent1" w:themeShade="BF"/>
      <w:sz w:val="48"/>
      <w:szCs w:val="43"/>
    </w:rPr>
  </w:style>
  <w:style w:type="character" w:customStyle="1" w:styleId="20">
    <w:name w:val="標題 2 字元"/>
    <w:basedOn w:val="a0"/>
    <w:link w:val="2"/>
    <w:uiPriority w:val="9"/>
    <w:semiHidden/>
    <w:rsid w:val="009A7B58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30">
    <w:name w:val="標題 3 字元"/>
    <w:basedOn w:val="a0"/>
    <w:link w:val="3"/>
    <w:uiPriority w:val="9"/>
    <w:semiHidden/>
    <w:rsid w:val="009A7B58"/>
    <w:rPr>
      <w:rFonts w:eastAsiaTheme="majorEastAsia" w:cstheme="majorBidi"/>
      <w:color w:val="0F4761" w:themeColor="accent1" w:themeShade="BF"/>
      <w:sz w:val="32"/>
      <w:szCs w:val="29"/>
    </w:rPr>
  </w:style>
  <w:style w:type="character" w:customStyle="1" w:styleId="40">
    <w:name w:val="標題 4 字元"/>
    <w:basedOn w:val="a0"/>
    <w:link w:val="4"/>
    <w:uiPriority w:val="9"/>
    <w:semiHidden/>
    <w:rsid w:val="009A7B58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50">
    <w:name w:val="標題 5 字元"/>
    <w:basedOn w:val="a0"/>
    <w:link w:val="5"/>
    <w:uiPriority w:val="9"/>
    <w:semiHidden/>
    <w:rsid w:val="009A7B5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A7B58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A7B5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A7B58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A7B5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A7B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a4">
    <w:name w:val="標題 字元"/>
    <w:basedOn w:val="a0"/>
    <w:link w:val="a3"/>
    <w:uiPriority w:val="10"/>
    <w:rsid w:val="009A7B58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a5">
    <w:name w:val="Subtitle"/>
    <w:basedOn w:val="a"/>
    <w:next w:val="a"/>
    <w:link w:val="a6"/>
    <w:uiPriority w:val="11"/>
    <w:qFormat/>
    <w:rsid w:val="009A7B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5"/>
    </w:rPr>
  </w:style>
  <w:style w:type="character" w:customStyle="1" w:styleId="a6">
    <w:name w:val="副標題 字元"/>
    <w:basedOn w:val="a0"/>
    <w:link w:val="a5"/>
    <w:uiPriority w:val="11"/>
    <w:rsid w:val="009A7B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5"/>
    </w:rPr>
  </w:style>
  <w:style w:type="paragraph" w:styleId="a7">
    <w:name w:val="Quote"/>
    <w:basedOn w:val="a"/>
    <w:next w:val="a"/>
    <w:link w:val="a8"/>
    <w:uiPriority w:val="29"/>
    <w:qFormat/>
    <w:rsid w:val="009A7B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A7B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7B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7B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7B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A7B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7B5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3CAF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f">
    <w:name w:val="頁首 字元"/>
    <w:basedOn w:val="a0"/>
    <w:link w:val="ae"/>
    <w:uiPriority w:val="99"/>
    <w:rsid w:val="00293CAF"/>
    <w:rPr>
      <w:sz w:val="20"/>
      <w:szCs w:val="18"/>
    </w:rPr>
  </w:style>
  <w:style w:type="paragraph" w:styleId="af0">
    <w:name w:val="footer"/>
    <w:basedOn w:val="a"/>
    <w:link w:val="af1"/>
    <w:uiPriority w:val="99"/>
    <w:unhideWhenUsed/>
    <w:rsid w:val="00293CAF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f1">
    <w:name w:val="頁尾 字元"/>
    <w:basedOn w:val="a0"/>
    <w:link w:val="af0"/>
    <w:uiPriority w:val="99"/>
    <w:rsid w:val="00293CAF"/>
    <w:rPr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1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607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峻澤</dc:creator>
  <cp:keywords/>
  <dc:description/>
  <cp:lastModifiedBy>Hung, Chun Tse</cp:lastModifiedBy>
  <cp:revision>22</cp:revision>
  <dcterms:created xsi:type="dcterms:W3CDTF">2024-08-24T07:19:00Z</dcterms:created>
  <dcterms:modified xsi:type="dcterms:W3CDTF">2025-11-09T15:21:00Z</dcterms:modified>
</cp:coreProperties>
</file>